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D8F08" w14:textId="77777777" w:rsidR="00E444B2" w:rsidRPr="003D2169" w:rsidRDefault="00E444B2" w:rsidP="00E444B2">
      <w:pPr>
        <w:spacing w:line="480" w:lineRule="auto"/>
        <w:rPr>
          <w:sz w:val="20"/>
          <w:szCs w:val="20"/>
          <w:lang w:val="en-US"/>
        </w:rPr>
      </w:pPr>
      <w:r w:rsidRPr="003D2169">
        <w:rPr>
          <w:b/>
          <w:bCs/>
          <w:sz w:val="20"/>
          <w:szCs w:val="20"/>
          <w:lang w:val="en-US"/>
        </w:rPr>
        <w:t xml:space="preserve">Table S5. </w:t>
      </w:r>
      <w:r w:rsidRPr="003D2169">
        <w:rPr>
          <w:sz w:val="20"/>
          <w:szCs w:val="20"/>
          <w:lang w:val="en-US"/>
        </w:rPr>
        <w:t>Antibodies used for immunohistochemistry</w:t>
      </w:r>
    </w:p>
    <w:tbl>
      <w:tblPr>
        <w:tblW w:w="79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473"/>
        <w:gridCol w:w="1520"/>
        <w:gridCol w:w="1248"/>
        <w:gridCol w:w="1088"/>
        <w:gridCol w:w="1233"/>
      </w:tblGrid>
      <w:tr w:rsidR="00E444B2" w:rsidRPr="009318F7" w14:paraId="3D8688D0" w14:textId="77777777" w:rsidTr="00B47C52">
        <w:trPr>
          <w:trHeight w:val="913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0C4EBD1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D977675" w14:textId="77777777" w:rsidR="00E444B2" w:rsidRPr="003D2169" w:rsidRDefault="00E444B2" w:rsidP="00B47C5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2169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6A855ED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2F51C65" w14:textId="77777777" w:rsidR="00E444B2" w:rsidRPr="003D2169" w:rsidRDefault="00E444B2" w:rsidP="00B47C5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2169">
              <w:rPr>
                <w:b/>
                <w:bCs/>
                <w:sz w:val="20"/>
                <w:szCs w:val="20"/>
              </w:rPr>
              <w:t>Unmasking buffer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04F2A7B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81D77B8" w14:textId="77777777" w:rsidR="00E444B2" w:rsidRPr="003D2169" w:rsidRDefault="00E444B2" w:rsidP="00B47C5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D2169">
              <w:rPr>
                <w:b/>
                <w:bCs/>
                <w:sz w:val="20"/>
                <w:szCs w:val="20"/>
              </w:rPr>
              <w:t>Supplier</w:t>
            </w:r>
          </w:p>
        </w:tc>
      </w:tr>
      <w:tr w:rsidR="00E444B2" w:rsidRPr="009318F7" w14:paraId="0BA17AD1" w14:textId="77777777" w:rsidTr="00B47C52">
        <w:trPr>
          <w:trHeight w:val="950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D3B6B87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SSEA1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B98FD53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MC 480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73B268D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Mouse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342E16B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Tris EDTA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7CE7275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1:800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609A8E8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3D216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444B2" w:rsidRPr="009318F7" w14:paraId="3D91F165" w14:textId="77777777" w:rsidTr="00B47C52">
        <w:trPr>
          <w:trHeight w:val="8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CF14FAF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P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08AC969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3D2169">
              <w:rPr>
                <w:sz w:val="20"/>
                <w:szCs w:val="20"/>
              </w:rPr>
              <w:t>PgR</w:t>
            </w:r>
            <w:proofErr w:type="spellEnd"/>
            <w:r w:rsidRPr="003D2169">
              <w:rPr>
                <w:sz w:val="20"/>
                <w:szCs w:val="20"/>
              </w:rPr>
              <w:t xml:space="preserve"> 6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75D9D02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D5D23B9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93073C8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1:1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2D697FF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Dako</w:t>
            </w:r>
          </w:p>
        </w:tc>
      </w:tr>
      <w:tr w:rsidR="00E444B2" w:rsidRPr="009318F7" w14:paraId="1DDA7DC6" w14:textId="77777777" w:rsidTr="00B47C52">
        <w:trPr>
          <w:trHeight w:val="9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2E68EC7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Ki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2002F08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3D2169">
              <w:rPr>
                <w:sz w:val="20"/>
                <w:szCs w:val="20"/>
                <w:lang w:val="fr-FR"/>
              </w:rPr>
              <w:t>NCL-Ki67-MM1-L-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C18E500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2161974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4DB498F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1: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BA1EBA9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Leica (</w:t>
            </w:r>
            <w:proofErr w:type="spellStart"/>
            <w:r w:rsidRPr="003D2169">
              <w:rPr>
                <w:sz w:val="20"/>
                <w:szCs w:val="20"/>
              </w:rPr>
              <w:t>Novocastra</w:t>
            </w:r>
            <w:proofErr w:type="spellEnd"/>
            <w:r w:rsidRPr="003D2169">
              <w:rPr>
                <w:sz w:val="20"/>
                <w:szCs w:val="20"/>
              </w:rPr>
              <w:t>)</w:t>
            </w:r>
          </w:p>
        </w:tc>
      </w:tr>
      <w:tr w:rsidR="00E444B2" w:rsidRPr="00F1750B" w14:paraId="41A2572E" w14:textId="77777777" w:rsidTr="00B47C52">
        <w:trPr>
          <w:trHeight w:val="9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217E46D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SOX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9A31F16" w14:textId="77777777" w:rsidR="00E444B2" w:rsidRPr="000C3D87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3D87">
              <w:rPr>
                <w:sz w:val="20"/>
                <w:szCs w:val="20"/>
              </w:rPr>
              <w:t>Polyclonal (AF3075)</w:t>
            </w:r>
          </w:p>
          <w:p w14:paraId="11EC61A4" w14:textId="77777777" w:rsidR="00E444B2" w:rsidRPr="00815F4D" w:rsidRDefault="00E444B2" w:rsidP="00B47C52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46A9178" w14:textId="77777777" w:rsidR="00E444B2" w:rsidRPr="00815F4D" w:rsidRDefault="00E444B2" w:rsidP="00B47C52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0C3D87">
              <w:rPr>
                <w:sz w:val="20"/>
                <w:szCs w:val="20"/>
              </w:rPr>
              <w:t>Goa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75B679B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8A29C4C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1:1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152D42B" w14:textId="77777777" w:rsidR="00E444B2" w:rsidRPr="000C3D87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3D87">
              <w:rPr>
                <w:sz w:val="20"/>
                <w:szCs w:val="20"/>
              </w:rPr>
              <w:t>R&amp;D Systems</w:t>
            </w:r>
          </w:p>
        </w:tc>
      </w:tr>
      <w:tr w:rsidR="00E444B2" w:rsidRPr="009318F7" w14:paraId="2714AF2B" w14:textId="77777777" w:rsidTr="00B47C52">
        <w:trPr>
          <w:trHeight w:val="130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BF74639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N Cadher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84DA943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8C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6633DCA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8464F0A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Tris ED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C53189C" w14:textId="77777777" w:rsidR="00E444B2" w:rsidRPr="003D2169" w:rsidRDefault="00E444B2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D2169">
              <w:rPr>
                <w:sz w:val="20"/>
                <w:szCs w:val="20"/>
              </w:rPr>
              <w:t>1: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AE3FAAE" w14:textId="77777777" w:rsidR="00E444B2" w:rsidRPr="00815F4D" w:rsidRDefault="00E444B2" w:rsidP="00B47C52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202327">
              <w:rPr>
                <w:sz w:val="20"/>
                <w:szCs w:val="20"/>
              </w:rPr>
              <w:t>BioLegend</w:t>
            </w:r>
            <w:proofErr w:type="spellEnd"/>
          </w:p>
        </w:tc>
      </w:tr>
    </w:tbl>
    <w:p w14:paraId="5F90C2CF" w14:textId="77777777" w:rsidR="002C42E0" w:rsidRDefault="002C42E0"/>
    <w:sectPr w:rsidR="002C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B2"/>
    <w:rsid w:val="00042F8E"/>
    <w:rsid w:val="00120457"/>
    <w:rsid w:val="00127DAA"/>
    <w:rsid w:val="00173A8F"/>
    <w:rsid w:val="0023063C"/>
    <w:rsid w:val="002C42E0"/>
    <w:rsid w:val="002D1E4F"/>
    <w:rsid w:val="003C3D14"/>
    <w:rsid w:val="003D588C"/>
    <w:rsid w:val="00461968"/>
    <w:rsid w:val="004D2E68"/>
    <w:rsid w:val="0051292C"/>
    <w:rsid w:val="00547153"/>
    <w:rsid w:val="00617175"/>
    <w:rsid w:val="006A76BA"/>
    <w:rsid w:val="007B6CA7"/>
    <w:rsid w:val="00841A8C"/>
    <w:rsid w:val="00843B34"/>
    <w:rsid w:val="008544C9"/>
    <w:rsid w:val="008D19C1"/>
    <w:rsid w:val="00913383"/>
    <w:rsid w:val="009C215C"/>
    <w:rsid w:val="009F0F49"/>
    <w:rsid w:val="00A17CF7"/>
    <w:rsid w:val="00B10E34"/>
    <w:rsid w:val="00B258F9"/>
    <w:rsid w:val="00B50116"/>
    <w:rsid w:val="00B66F06"/>
    <w:rsid w:val="00B977AB"/>
    <w:rsid w:val="00BE183C"/>
    <w:rsid w:val="00C01A92"/>
    <w:rsid w:val="00C076CC"/>
    <w:rsid w:val="00C23245"/>
    <w:rsid w:val="00C6094F"/>
    <w:rsid w:val="00C70A9A"/>
    <w:rsid w:val="00C95439"/>
    <w:rsid w:val="00D65CC9"/>
    <w:rsid w:val="00DE11E2"/>
    <w:rsid w:val="00E444B2"/>
    <w:rsid w:val="00E5337F"/>
    <w:rsid w:val="00E751E4"/>
    <w:rsid w:val="00E92254"/>
    <w:rsid w:val="00EB14C5"/>
    <w:rsid w:val="00EE7B87"/>
    <w:rsid w:val="00F31C0B"/>
    <w:rsid w:val="00F627E0"/>
    <w:rsid w:val="00F8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0520D"/>
  <w15:chartTrackingRefBased/>
  <w15:docId w15:val="{87166EF9-207F-A44A-B616-D50B50686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4B2"/>
  </w:style>
  <w:style w:type="paragraph" w:styleId="Heading1">
    <w:name w:val="heading 1"/>
    <w:basedOn w:val="Normal"/>
    <w:next w:val="Normal"/>
    <w:link w:val="Heading1Char"/>
    <w:uiPriority w:val="9"/>
    <w:qFormat/>
    <w:rsid w:val="00E44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4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4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4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4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4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4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4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4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 Al-lamee</dc:creator>
  <cp:keywords/>
  <dc:description/>
  <cp:lastModifiedBy>Hannan Al-lamee</cp:lastModifiedBy>
  <cp:revision>1</cp:revision>
  <dcterms:created xsi:type="dcterms:W3CDTF">2025-03-16T13:45:00Z</dcterms:created>
  <dcterms:modified xsi:type="dcterms:W3CDTF">2025-03-16T13:45:00Z</dcterms:modified>
</cp:coreProperties>
</file>